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00" w:type="dxa"/>
        <w:tblLook w:val="04A0" w:firstRow="1" w:lastRow="0" w:firstColumn="1" w:lastColumn="0" w:noHBand="0" w:noVBand="1"/>
      </w:tblPr>
      <w:tblGrid>
        <w:gridCol w:w="2904"/>
        <w:gridCol w:w="1720"/>
        <w:gridCol w:w="1578"/>
        <w:gridCol w:w="1720"/>
        <w:gridCol w:w="1578"/>
      </w:tblGrid>
      <w:tr w:rsidR="00496041" w14:paraId="0CAF7128" w14:textId="77777777">
        <w:trPr>
          <w:trHeight w:val="230"/>
        </w:trPr>
        <w:tc>
          <w:tcPr>
            <w:tcW w:w="9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83C1D2" w14:textId="29618081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235F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able. Delong comparison between different logistic models</w:t>
            </w:r>
          </w:p>
        </w:tc>
      </w:tr>
      <w:tr w:rsidR="00496041" w14:paraId="50DB069A" w14:textId="77777777">
        <w:trPr>
          <w:trHeight w:val="23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4B32B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AA55D6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ABA4B9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 set</w:t>
            </w:r>
          </w:p>
        </w:tc>
      </w:tr>
      <w:tr w:rsidR="00496041" w14:paraId="27016920" w14:textId="77777777">
        <w:trPr>
          <w:trHeight w:val="230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992C87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4E32D2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 statist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00A530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CE08DE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 statist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36EBD1" w14:textId="77777777" w:rsidR="00496041" w:rsidRDefault="00F84E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96041" w14:paraId="2427D009" w14:textId="77777777">
        <w:trPr>
          <w:trHeight w:val="23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AACF0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A~B. RO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97BDC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3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16664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1B80A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E0378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 w:rsidR="00496041" w14:paraId="393B2CB7" w14:textId="77777777">
        <w:trPr>
          <w:trHeight w:val="27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4C103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A~C. RO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D5E78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0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DD4EB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E257A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3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0654D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96041" w14:paraId="326C81D5" w14:textId="77777777">
        <w:trPr>
          <w:trHeight w:val="27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F37FB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A~D. RO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3674E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5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F1459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C5B38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3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458B8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 w:rsidR="00496041" w14:paraId="73AA096B" w14:textId="77777777">
        <w:trPr>
          <w:trHeight w:val="27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D8CF1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B~C. RO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4B4BF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.0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6C9E5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C2D1C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2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B59A0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**</w:t>
            </w:r>
          </w:p>
        </w:tc>
      </w:tr>
      <w:tr w:rsidR="00496041" w14:paraId="72906E94" w14:textId="77777777">
        <w:trPr>
          <w:trHeight w:val="27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833D9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B~D. RO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9EDEA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7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8FAED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F5CE5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1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B8E56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496041" w14:paraId="7EB58559" w14:textId="77777777">
        <w:trPr>
          <w:trHeight w:val="230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EF0ED7" w14:textId="77777777" w:rsidR="00496041" w:rsidRDefault="00F84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C~D. RO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19174F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A01D4D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90C028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288651" w14:textId="77777777" w:rsidR="00496041" w:rsidRDefault="00F84E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</w:tr>
    </w:tbl>
    <w:p w14:paraId="14C9A2D1" w14:textId="77777777" w:rsidR="00496041" w:rsidRDefault="00496041"/>
    <w:sectPr w:rsidR="0049604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378"/>
    <w:rsid w:val="000B5378"/>
    <w:rsid w:val="00235F7A"/>
    <w:rsid w:val="00496041"/>
    <w:rsid w:val="006C4ED7"/>
    <w:rsid w:val="00750A40"/>
    <w:rsid w:val="00983D5E"/>
    <w:rsid w:val="00B94E21"/>
    <w:rsid w:val="00F50575"/>
    <w:rsid w:val="00F84EF2"/>
    <w:rsid w:val="6971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2D55"/>
  <w15:docId w15:val="{B6C8AE14-FE15-4FDA-9026-77CBB386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xian</dc:creator>
  <cp:lastModifiedBy>chn off33</cp:lastModifiedBy>
  <cp:revision>5</cp:revision>
  <dcterms:created xsi:type="dcterms:W3CDTF">2020-03-23T03:36:00Z</dcterms:created>
  <dcterms:modified xsi:type="dcterms:W3CDTF">2020-08-2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